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072"/>
        <w:gridCol w:w="1018"/>
        <w:gridCol w:w="717"/>
        <w:gridCol w:w="1072"/>
        <w:gridCol w:w="891"/>
        <w:gridCol w:w="717"/>
        <w:gridCol w:w="1072"/>
        <w:gridCol w:w="814"/>
        <w:gridCol w:w="717"/>
      </w:tblGrid>
      <w:tr w:rsidR="00992E39" w:rsidRPr="00D577FD" w14:paraId="35AF4907" w14:textId="77777777" w:rsidTr="00BA0D2C">
        <w:tc>
          <w:tcPr>
            <w:tcW w:w="1260" w:type="dxa"/>
          </w:tcPr>
          <w:p w14:paraId="3A2A45ED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bookmarkStart w:id="0" w:name="_GoBack"/>
          </w:p>
        </w:tc>
        <w:tc>
          <w:tcPr>
            <w:tcW w:w="2807" w:type="dxa"/>
            <w:gridSpan w:val="3"/>
          </w:tcPr>
          <w:p w14:paraId="02C96A12" w14:textId="77777777" w:rsidR="00992E39" w:rsidRPr="00D577FD" w:rsidRDefault="00992E39" w:rsidP="00BA0D2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color w:val="000000"/>
                <w:shd w:val="clear" w:color="auto" w:fill="FFFFFF"/>
                <w:lang w:val="en-US"/>
              </w:rPr>
              <w:t xml:space="preserve">Seedling </w:t>
            </w:r>
          </w:p>
          <w:p w14:paraId="03F6E745" w14:textId="77777777" w:rsidR="00992E39" w:rsidRPr="00D577FD" w:rsidRDefault="00992E39" w:rsidP="00BA0D2C">
            <w:pPr>
              <w:spacing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(OLS, n = 65)</w:t>
            </w:r>
          </w:p>
        </w:tc>
        <w:tc>
          <w:tcPr>
            <w:tcW w:w="2680" w:type="dxa"/>
            <w:gridSpan w:val="3"/>
          </w:tcPr>
          <w:p w14:paraId="3212F46C" w14:textId="77777777" w:rsidR="00992E39" w:rsidRPr="00D577FD" w:rsidRDefault="00992E39" w:rsidP="00BA0D2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color w:val="000000"/>
                <w:shd w:val="clear" w:color="auto" w:fill="FFFFFF"/>
                <w:lang w:val="en-US"/>
              </w:rPr>
              <w:t>Vegetative</w:t>
            </w:r>
          </w:p>
          <w:p w14:paraId="1C37A01C" w14:textId="77777777" w:rsidR="00992E39" w:rsidRPr="00D577FD" w:rsidRDefault="00992E39" w:rsidP="00BA0D2C">
            <w:pPr>
              <w:spacing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(LMEM, n = 41)</w:t>
            </w:r>
          </w:p>
        </w:tc>
        <w:tc>
          <w:tcPr>
            <w:tcW w:w="2603" w:type="dxa"/>
            <w:gridSpan w:val="3"/>
          </w:tcPr>
          <w:p w14:paraId="1D060BF2" w14:textId="77777777" w:rsidR="00992E39" w:rsidRPr="00D577FD" w:rsidRDefault="00992E39" w:rsidP="00BA0D2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color w:val="000000"/>
                <w:shd w:val="clear" w:color="auto" w:fill="FFFFFF"/>
                <w:lang w:val="en-US"/>
              </w:rPr>
              <w:t>Reproductive</w:t>
            </w:r>
          </w:p>
          <w:p w14:paraId="0C04F81E" w14:textId="77777777" w:rsidR="00992E39" w:rsidRPr="00D577FD" w:rsidRDefault="00992E39" w:rsidP="00BA0D2C">
            <w:pPr>
              <w:spacing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(LMEM, n = 35)</w:t>
            </w:r>
          </w:p>
        </w:tc>
      </w:tr>
      <w:tr w:rsidR="00992E39" w:rsidRPr="00D577FD" w14:paraId="0F170818" w14:textId="77777777" w:rsidTr="00BA0D2C">
        <w:tc>
          <w:tcPr>
            <w:tcW w:w="1260" w:type="dxa"/>
          </w:tcPr>
          <w:p w14:paraId="209158E0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color w:val="000000"/>
                <w:shd w:val="clear" w:color="auto" w:fill="FFFFFF"/>
                <w:lang w:val="en-US"/>
              </w:rPr>
              <w:t>Predictor</w:t>
            </w:r>
          </w:p>
        </w:tc>
        <w:tc>
          <w:tcPr>
            <w:tcW w:w="1072" w:type="dxa"/>
          </w:tcPr>
          <w:p w14:paraId="030B6039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lang w:val="en-US"/>
              </w:rPr>
              <w:t>Estimate</w:t>
            </w:r>
          </w:p>
        </w:tc>
        <w:tc>
          <w:tcPr>
            <w:tcW w:w="1018" w:type="dxa"/>
          </w:tcPr>
          <w:p w14:paraId="66770BD3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lang w:val="en-US"/>
              </w:rPr>
              <w:t>CI</w:t>
            </w:r>
          </w:p>
        </w:tc>
        <w:tc>
          <w:tcPr>
            <w:tcW w:w="717" w:type="dxa"/>
          </w:tcPr>
          <w:p w14:paraId="000D8270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lang w:val="en-US"/>
              </w:rPr>
              <w:t>P</w:t>
            </w:r>
          </w:p>
        </w:tc>
        <w:tc>
          <w:tcPr>
            <w:tcW w:w="1072" w:type="dxa"/>
          </w:tcPr>
          <w:p w14:paraId="2151B292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lang w:val="en-US"/>
              </w:rPr>
              <w:t xml:space="preserve">Estimate </w:t>
            </w:r>
          </w:p>
        </w:tc>
        <w:tc>
          <w:tcPr>
            <w:tcW w:w="891" w:type="dxa"/>
          </w:tcPr>
          <w:p w14:paraId="563C4123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lang w:val="en-US"/>
              </w:rPr>
              <w:t>CI</w:t>
            </w:r>
          </w:p>
        </w:tc>
        <w:tc>
          <w:tcPr>
            <w:tcW w:w="717" w:type="dxa"/>
          </w:tcPr>
          <w:p w14:paraId="609BC8BC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lang w:val="en-US"/>
              </w:rPr>
              <w:t>P</w:t>
            </w:r>
          </w:p>
        </w:tc>
        <w:tc>
          <w:tcPr>
            <w:tcW w:w="1072" w:type="dxa"/>
          </w:tcPr>
          <w:p w14:paraId="5370B926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lang w:val="en-US"/>
              </w:rPr>
              <w:t xml:space="preserve">Estimate </w:t>
            </w:r>
          </w:p>
        </w:tc>
        <w:tc>
          <w:tcPr>
            <w:tcW w:w="814" w:type="dxa"/>
          </w:tcPr>
          <w:p w14:paraId="267BD361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lang w:val="en-US"/>
              </w:rPr>
              <w:t>CI</w:t>
            </w:r>
          </w:p>
        </w:tc>
        <w:tc>
          <w:tcPr>
            <w:tcW w:w="717" w:type="dxa"/>
          </w:tcPr>
          <w:p w14:paraId="7768EB47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D577FD">
              <w:rPr>
                <w:lang w:val="en-US"/>
              </w:rPr>
              <w:t>P</w:t>
            </w:r>
          </w:p>
        </w:tc>
      </w:tr>
      <w:tr w:rsidR="00992E39" w:rsidRPr="00D577FD" w14:paraId="73A3C18F" w14:textId="77777777" w:rsidTr="00BA0D2C">
        <w:tc>
          <w:tcPr>
            <w:tcW w:w="1260" w:type="dxa"/>
          </w:tcPr>
          <w:p w14:paraId="019E3998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072" w:type="dxa"/>
          </w:tcPr>
          <w:p w14:paraId="2E142A87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18" w:type="dxa"/>
          </w:tcPr>
          <w:p w14:paraId="56B03A42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2.69 – 0.151</w:t>
            </w:r>
          </w:p>
        </w:tc>
        <w:tc>
          <w:tcPr>
            <w:tcW w:w="717" w:type="dxa"/>
          </w:tcPr>
          <w:p w14:paraId="41B7EAAD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072" w:type="dxa"/>
          </w:tcPr>
          <w:p w14:paraId="47B2D846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3.28</w:t>
            </w:r>
          </w:p>
        </w:tc>
        <w:tc>
          <w:tcPr>
            <w:tcW w:w="891" w:type="dxa"/>
          </w:tcPr>
          <w:p w14:paraId="331FBEB6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9.00 – 2.44</w:t>
            </w:r>
          </w:p>
        </w:tc>
        <w:tc>
          <w:tcPr>
            <w:tcW w:w="717" w:type="dxa"/>
          </w:tcPr>
          <w:p w14:paraId="63E41851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1072" w:type="dxa"/>
          </w:tcPr>
          <w:p w14:paraId="4085D137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4.82</w:t>
            </w:r>
          </w:p>
        </w:tc>
        <w:tc>
          <w:tcPr>
            <w:tcW w:w="814" w:type="dxa"/>
          </w:tcPr>
          <w:p w14:paraId="68B7F322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-35.1 – 44.7</w:t>
            </w:r>
          </w:p>
        </w:tc>
        <w:tc>
          <w:tcPr>
            <w:tcW w:w="717" w:type="dxa"/>
          </w:tcPr>
          <w:p w14:paraId="73F75C7B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0.807</w:t>
            </w:r>
          </w:p>
        </w:tc>
      </w:tr>
      <w:tr w:rsidR="00992E39" w:rsidRPr="00D577FD" w14:paraId="1808921E" w14:textId="77777777" w:rsidTr="00BA0D2C">
        <w:tc>
          <w:tcPr>
            <w:tcW w:w="1260" w:type="dxa"/>
          </w:tcPr>
          <w:p w14:paraId="6C4573EC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Treatment (Microfiber)</w:t>
            </w:r>
          </w:p>
        </w:tc>
        <w:tc>
          <w:tcPr>
            <w:tcW w:w="1072" w:type="dxa"/>
          </w:tcPr>
          <w:p w14:paraId="3F7D1102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3</w:t>
            </w:r>
          </w:p>
        </w:tc>
        <w:tc>
          <w:tcPr>
            <w:tcW w:w="1018" w:type="dxa"/>
          </w:tcPr>
          <w:p w14:paraId="3C023F56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0215 – 0.234</w:t>
            </w:r>
          </w:p>
        </w:tc>
        <w:tc>
          <w:tcPr>
            <w:tcW w:w="717" w:type="dxa"/>
          </w:tcPr>
          <w:p w14:paraId="3D449644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072" w:type="dxa"/>
          </w:tcPr>
          <w:p w14:paraId="0B45883F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2.14</w:t>
            </w:r>
          </w:p>
        </w:tc>
        <w:tc>
          <w:tcPr>
            <w:tcW w:w="891" w:type="dxa"/>
          </w:tcPr>
          <w:p w14:paraId="05888EB0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 xml:space="preserve">-3.32 – </w:t>
            </w:r>
          </w:p>
          <w:p w14:paraId="62D6B972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 xml:space="preserve">-0.96 </w:t>
            </w:r>
          </w:p>
        </w:tc>
        <w:tc>
          <w:tcPr>
            <w:tcW w:w="717" w:type="dxa"/>
          </w:tcPr>
          <w:p w14:paraId="62953D81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72" w:type="dxa"/>
          </w:tcPr>
          <w:p w14:paraId="126557B5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814" w:type="dxa"/>
          </w:tcPr>
          <w:p w14:paraId="54E26610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-4.79 – 1.26</w:t>
            </w:r>
          </w:p>
        </w:tc>
        <w:tc>
          <w:tcPr>
            <w:tcW w:w="717" w:type="dxa"/>
          </w:tcPr>
          <w:p w14:paraId="0C724D35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0.243</w:t>
            </w:r>
          </w:p>
        </w:tc>
      </w:tr>
      <w:tr w:rsidR="00992E39" w:rsidRPr="00D577FD" w14:paraId="09BE2468" w14:textId="77777777" w:rsidTr="00BA0D2C">
        <w:tc>
          <w:tcPr>
            <w:tcW w:w="1260" w:type="dxa"/>
          </w:tcPr>
          <w:p w14:paraId="1BDA54A7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Treatment (Leachate)</w:t>
            </w:r>
          </w:p>
        </w:tc>
        <w:tc>
          <w:tcPr>
            <w:tcW w:w="1072" w:type="dxa"/>
          </w:tcPr>
          <w:p w14:paraId="21EE56A6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186</w:t>
            </w:r>
          </w:p>
        </w:tc>
        <w:tc>
          <w:tcPr>
            <w:tcW w:w="1018" w:type="dxa"/>
          </w:tcPr>
          <w:p w14:paraId="4F7ED8D3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0.117 – 0.0793</w:t>
            </w:r>
          </w:p>
        </w:tc>
        <w:tc>
          <w:tcPr>
            <w:tcW w:w="717" w:type="dxa"/>
          </w:tcPr>
          <w:p w14:paraId="5050EB2C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706</w:t>
            </w:r>
          </w:p>
        </w:tc>
        <w:tc>
          <w:tcPr>
            <w:tcW w:w="1072" w:type="dxa"/>
          </w:tcPr>
          <w:p w14:paraId="4B5ACCA1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0.470</w:t>
            </w:r>
          </w:p>
        </w:tc>
        <w:tc>
          <w:tcPr>
            <w:tcW w:w="891" w:type="dxa"/>
          </w:tcPr>
          <w:p w14:paraId="75690790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-1.44 – 0.510</w:t>
            </w:r>
          </w:p>
        </w:tc>
        <w:tc>
          <w:tcPr>
            <w:tcW w:w="717" w:type="dxa"/>
          </w:tcPr>
          <w:p w14:paraId="59541FAA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072" w:type="dxa"/>
          </w:tcPr>
          <w:p w14:paraId="0B4F9C72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814" w:type="dxa"/>
          </w:tcPr>
          <w:p w14:paraId="0831732C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-2.68 – 3.48</w:t>
            </w:r>
          </w:p>
        </w:tc>
        <w:tc>
          <w:tcPr>
            <w:tcW w:w="717" w:type="dxa"/>
          </w:tcPr>
          <w:p w14:paraId="6C1C0379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0.793</w:t>
            </w:r>
          </w:p>
        </w:tc>
      </w:tr>
      <w:tr w:rsidR="00992E39" w:rsidRPr="00D577FD" w14:paraId="4CA64F27" w14:textId="77777777" w:rsidTr="00BA0D2C">
        <w:tc>
          <w:tcPr>
            <w:tcW w:w="1260" w:type="dxa"/>
          </w:tcPr>
          <w:p w14:paraId="5E876F63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72" w:type="dxa"/>
          </w:tcPr>
          <w:p w14:paraId="0CC91F5B" w14:textId="77777777" w:rsidR="00992E39" w:rsidRPr="00D36C69" w:rsidRDefault="00992E39" w:rsidP="00BA0D2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829</w:t>
            </w:r>
          </w:p>
        </w:tc>
        <w:tc>
          <w:tcPr>
            <w:tcW w:w="1018" w:type="dxa"/>
          </w:tcPr>
          <w:p w14:paraId="1AC4993D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0200 – 0.146</w:t>
            </w:r>
          </w:p>
        </w:tc>
        <w:tc>
          <w:tcPr>
            <w:tcW w:w="717" w:type="dxa"/>
          </w:tcPr>
          <w:p w14:paraId="03376EF6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72" w:type="dxa"/>
          </w:tcPr>
          <w:p w14:paraId="00A896E2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891" w:type="dxa"/>
          </w:tcPr>
          <w:p w14:paraId="5EB10277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070 – 0.270</w:t>
            </w:r>
          </w:p>
        </w:tc>
        <w:tc>
          <w:tcPr>
            <w:tcW w:w="717" w:type="dxa"/>
          </w:tcPr>
          <w:p w14:paraId="47B88011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72" w:type="dxa"/>
          </w:tcPr>
          <w:p w14:paraId="0C15E80B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814" w:type="dxa"/>
          </w:tcPr>
          <w:p w14:paraId="3F7395A2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-0.26 – 0.47</w:t>
            </w:r>
          </w:p>
        </w:tc>
        <w:tc>
          <w:tcPr>
            <w:tcW w:w="717" w:type="dxa"/>
          </w:tcPr>
          <w:p w14:paraId="50404510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0.570</w:t>
            </w:r>
          </w:p>
        </w:tc>
      </w:tr>
      <w:tr w:rsidR="00992E39" w:rsidRPr="00D577FD" w14:paraId="2A5E84A9" w14:textId="77777777" w:rsidTr="00BA0D2C">
        <w:tc>
          <w:tcPr>
            <w:tcW w:w="1260" w:type="dxa"/>
          </w:tcPr>
          <w:p w14:paraId="23376AEE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072" w:type="dxa"/>
          </w:tcPr>
          <w:p w14:paraId="200DE52F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0.204</w:t>
            </w:r>
          </w:p>
        </w:tc>
        <w:tc>
          <w:tcPr>
            <w:tcW w:w="7018" w:type="dxa"/>
            <w:gridSpan w:val="8"/>
            <w:vMerge w:val="restart"/>
          </w:tcPr>
          <w:p w14:paraId="501E02CE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92E39" w:rsidRPr="00D577FD" w14:paraId="527D717F" w14:textId="77777777" w:rsidTr="00BA0D2C">
        <w:tc>
          <w:tcPr>
            <w:tcW w:w="1260" w:type="dxa"/>
          </w:tcPr>
          <w:p w14:paraId="0714097C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djusted</w:t>
            </w:r>
          </w:p>
        </w:tc>
        <w:tc>
          <w:tcPr>
            <w:tcW w:w="1072" w:type="dxa"/>
          </w:tcPr>
          <w:p w14:paraId="26BC9578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0.165</w:t>
            </w:r>
          </w:p>
        </w:tc>
        <w:tc>
          <w:tcPr>
            <w:tcW w:w="7018" w:type="dxa"/>
            <w:gridSpan w:val="8"/>
            <w:vMerge/>
          </w:tcPr>
          <w:p w14:paraId="2BBED1A5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92E39" w:rsidRPr="00D577FD" w14:paraId="747BA97F" w14:textId="77777777" w:rsidTr="00BA0D2C">
        <w:tc>
          <w:tcPr>
            <w:tcW w:w="1260" w:type="dxa"/>
          </w:tcPr>
          <w:p w14:paraId="3177E4B6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Marginal R</w:t>
            </w: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2807" w:type="dxa"/>
            <w:gridSpan w:val="3"/>
            <w:vMerge w:val="restart"/>
          </w:tcPr>
          <w:p w14:paraId="5F8DF035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72" w:type="dxa"/>
          </w:tcPr>
          <w:p w14:paraId="63451624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0.234</w:t>
            </w:r>
          </w:p>
        </w:tc>
        <w:tc>
          <w:tcPr>
            <w:tcW w:w="1608" w:type="dxa"/>
            <w:gridSpan w:val="2"/>
            <w:vMerge w:val="restart"/>
          </w:tcPr>
          <w:p w14:paraId="6C6F4AB4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72" w:type="dxa"/>
          </w:tcPr>
          <w:p w14:paraId="0491BD40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0.071</w:t>
            </w:r>
          </w:p>
        </w:tc>
        <w:tc>
          <w:tcPr>
            <w:tcW w:w="1531" w:type="dxa"/>
            <w:gridSpan w:val="2"/>
            <w:vMerge w:val="restart"/>
          </w:tcPr>
          <w:p w14:paraId="6615FC44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92E39" w:rsidRPr="00D577FD" w14:paraId="0AEC9443" w14:textId="77777777" w:rsidTr="00BA0D2C">
        <w:tc>
          <w:tcPr>
            <w:tcW w:w="1260" w:type="dxa"/>
          </w:tcPr>
          <w:p w14:paraId="47226373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onditional R</w:t>
            </w: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2807" w:type="dxa"/>
            <w:gridSpan w:val="3"/>
            <w:vMerge/>
          </w:tcPr>
          <w:p w14:paraId="0D4E056D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72" w:type="dxa"/>
          </w:tcPr>
          <w:p w14:paraId="0532E77D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0.613</w:t>
            </w:r>
          </w:p>
        </w:tc>
        <w:tc>
          <w:tcPr>
            <w:tcW w:w="1608" w:type="dxa"/>
            <w:gridSpan w:val="2"/>
            <w:vMerge/>
          </w:tcPr>
          <w:p w14:paraId="0CE7656E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72" w:type="dxa"/>
          </w:tcPr>
          <w:p w14:paraId="242AD739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577F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A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</w:tc>
        <w:tc>
          <w:tcPr>
            <w:tcW w:w="1531" w:type="dxa"/>
            <w:gridSpan w:val="2"/>
            <w:vMerge/>
          </w:tcPr>
          <w:p w14:paraId="1A8F6A45" w14:textId="77777777" w:rsidR="00992E39" w:rsidRPr="00D577FD" w:rsidRDefault="00992E39" w:rsidP="00BA0D2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92E39" w:rsidRPr="00D577FD" w14:paraId="08DDD734" w14:textId="77777777" w:rsidTr="00BA0D2C">
        <w:tc>
          <w:tcPr>
            <w:tcW w:w="9350" w:type="dxa"/>
            <w:gridSpan w:val="10"/>
          </w:tcPr>
          <w:p w14:paraId="310094D9" w14:textId="77777777" w:rsidR="00992E39" w:rsidRDefault="00992E39" w:rsidP="00BA0D2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*</w:t>
            </w:r>
            <w:r w:rsidRPr="008D0AD4">
              <w:rPr>
                <w:rFonts w:ascii="Arial" w:hAnsi="Arial" w:cs="Arial"/>
                <w:lang w:val="en-US"/>
              </w:rPr>
              <w:t xml:space="preserve"> The intercept (biomass at Age=0) is not biologically meaningful and is an artifact of the linear model extrapolation.</w:t>
            </w:r>
          </w:p>
          <w:p w14:paraId="7E5B1FBF" w14:textId="77777777" w:rsidR="00992E39" w:rsidRPr="00D577FD" w:rsidRDefault="00992E39" w:rsidP="00BA0D2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E1FEE">
              <w:rPr>
                <w:rFonts w:ascii="Arial" w:hAnsi="Arial" w:cs="Arial"/>
                <w:lang w:val="en-US"/>
              </w:rPr>
              <w:t>† The estimated variance for the random effect of block was zero. Therefore, the marginal and conditional R</w:t>
            </w:r>
            <w:r w:rsidRPr="00285039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AE1FEE">
              <w:rPr>
                <w:rFonts w:ascii="Arial" w:hAnsi="Arial" w:cs="Arial"/>
                <w:lang w:val="en-US"/>
              </w:rPr>
              <w:t xml:space="preserve"> are identical and only the former is reported.</w:t>
            </w:r>
          </w:p>
        </w:tc>
      </w:tr>
      <w:bookmarkEnd w:id="0"/>
    </w:tbl>
    <w:p w14:paraId="44C90700" w14:textId="77777777" w:rsidR="007B7572" w:rsidRDefault="007B7572"/>
    <w:sectPr w:rsidR="007B7572" w:rsidSect="003E6790">
      <w:type w:val="continuous"/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E39"/>
    <w:rsid w:val="000176E9"/>
    <w:rsid w:val="000222DD"/>
    <w:rsid w:val="00026945"/>
    <w:rsid w:val="00031382"/>
    <w:rsid w:val="00037A6E"/>
    <w:rsid w:val="00063632"/>
    <w:rsid w:val="00065A5C"/>
    <w:rsid w:val="00092626"/>
    <w:rsid w:val="000A2AA2"/>
    <w:rsid w:val="000D0FEA"/>
    <w:rsid w:val="00117192"/>
    <w:rsid w:val="00141AB2"/>
    <w:rsid w:val="001538D2"/>
    <w:rsid w:val="00163A46"/>
    <w:rsid w:val="00167E05"/>
    <w:rsid w:val="00182CE9"/>
    <w:rsid w:val="00194598"/>
    <w:rsid w:val="001A61D2"/>
    <w:rsid w:val="001D679C"/>
    <w:rsid w:val="001F2BC2"/>
    <w:rsid w:val="00200392"/>
    <w:rsid w:val="0021435D"/>
    <w:rsid w:val="00221A44"/>
    <w:rsid w:val="00221B64"/>
    <w:rsid w:val="002254D2"/>
    <w:rsid w:val="00231F4F"/>
    <w:rsid w:val="002323F9"/>
    <w:rsid w:val="00243F09"/>
    <w:rsid w:val="00246E18"/>
    <w:rsid w:val="00252D28"/>
    <w:rsid w:val="00256DB8"/>
    <w:rsid w:val="0026540D"/>
    <w:rsid w:val="00285C6B"/>
    <w:rsid w:val="00290561"/>
    <w:rsid w:val="00296F87"/>
    <w:rsid w:val="002D459E"/>
    <w:rsid w:val="002E4977"/>
    <w:rsid w:val="002F43BB"/>
    <w:rsid w:val="0031275C"/>
    <w:rsid w:val="003163B2"/>
    <w:rsid w:val="00320627"/>
    <w:rsid w:val="00326B8C"/>
    <w:rsid w:val="00334FF4"/>
    <w:rsid w:val="003523A4"/>
    <w:rsid w:val="003540E6"/>
    <w:rsid w:val="003571EB"/>
    <w:rsid w:val="003734DB"/>
    <w:rsid w:val="00375F19"/>
    <w:rsid w:val="003843DC"/>
    <w:rsid w:val="00394858"/>
    <w:rsid w:val="003A3062"/>
    <w:rsid w:val="003B63E5"/>
    <w:rsid w:val="003B7A75"/>
    <w:rsid w:val="003C0B9E"/>
    <w:rsid w:val="003D7393"/>
    <w:rsid w:val="003D7405"/>
    <w:rsid w:val="003E4368"/>
    <w:rsid w:val="003E6790"/>
    <w:rsid w:val="003F06A5"/>
    <w:rsid w:val="003F11B8"/>
    <w:rsid w:val="003F63FA"/>
    <w:rsid w:val="00411D3E"/>
    <w:rsid w:val="00411EF5"/>
    <w:rsid w:val="00435719"/>
    <w:rsid w:val="00447682"/>
    <w:rsid w:val="0045417E"/>
    <w:rsid w:val="004628A3"/>
    <w:rsid w:val="004805E2"/>
    <w:rsid w:val="00482C9A"/>
    <w:rsid w:val="004867BA"/>
    <w:rsid w:val="004A25E5"/>
    <w:rsid w:val="004B043A"/>
    <w:rsid w:val="004B6788"/>
    <w:rsid w:val="004C01EE"/>
    <w:rsid w:val="004D5D80"/>
    <w:rsid w:val="004E0BD6"/>
    <w:rsid w:val="00502B1A"/>
    <w:rsid w:val="005048B3"/>
    <w:rsid w:val="005058F0"/>
    <w:rsid w:val="0050608A"/>
    <w:rsid w:val="00513E8A"/>
    <w:rsid w:val="005165CC"/>
    <w:rsid w:val="00516903"/>
    <w:rsid w:val="0051747F"/>
    <w:rsid w:val="00546614"/>
    <w:rsid w:val="00547444"/>
    <w:rsid w:val="00570CAB"/>
    <w:rsid w:val="005752F4"/>
    <w:rsid w:val="005776A6"/>
    <w:rsid w:val="005A0597"/>
    <w:rsid w:val="005A10B7"/>
    <w:rsid w:val="005A3A73"/>
    <w:rsid w:val="005C283F"/>
    <w:rsid w:val="005F3BCC"/>
    <w:rsid w:val="005F405D"/>
    <w:rsid w:val="005F414F"/>
    <w:rsid w:val="00611362"/>
    <w:rsid w:val="00614A58"/>
    <w:rsid w:val="00615B56"/>
    <w:rsid w:val="00644F87"/>
    <w:rsid w:val="00661533"/>
    <w:rsid w:val="006B58F8"/>
    <w:rsid w:val="006C4FB2"/>
    <w:rsid w:val="006D7083"/>
    <w:rsid w:val="006E68C1"/>
    <w:rsid w:val="00712699"/>
    <w:rsid w:val="00713E3C"/>
    <w:rsid w:val="00734D89"/>
    <w:rsid w:val="00741659"/>
    <w:rsid w:val="00762106"/>
    <w:rsid w:val="0079460C"/>
    <w:rsid w:val="007A68DD"/>
    <w:rsid w:val="007B7572"/>
    <w:rsid w:val="007D5A47"/>
    <w:rsid w:val="007D6B6D"/>
    <w:rsid w:val="007E51B7"/>
    <w:rsid w:val="00802DB7"/>
    <w:rsid w:val="0081043F"/>
    <w:rsid w:val="00814AE4"/>
    <w:rsid w:val="00822188"/>
    <w:rsid w:val="00837346"/>
    <w:rsid w:val="00837E9C"/>
    <w:rsid w:val="00872CCB"/>
    <w:rsid w:val="00875DBC"/>
    <w:rsid w:val="00880D4B"/>
    <w:rsid w:val="0088461B"/>
    <w:rsid w:val="008A7235"/>
    <w:rsid w:val="008A7510"/>
    <w:rsid w:val="008B3136"/>
    <w:rsid w:val="008B646C"/>
    <w:rsid w:val="008E762A"/>
    <w:rsid w:val="008F547E"/>
    <w:rsid w:val="00915B7E"/>
    <w:rsid w:val="00922284"/>
    <w:rsid w:val="00927944"/>
    <w:rsid w:val="0095391E"/>
    <w:rsid w:val="009713C0"/>
    <w:rsid w:val="009747E1"/>
    <w:rsid w:val="0097785C"/>
    <w:rsid w:val="00992E39"/>
    <w:rsid w:val="009D236E"/>
    <w:rsid w:val="009D758D"/>
    <w:rsid w:val="009D7C02"/>
    <w:rsid w:val="009F5172"/>
    <w:rsid w:val="00A41799"/>
    <w:rsid w:val="00A41BCB"/>
    <w:rsid w:val="00A5058B"/>
    <w:rsid w:val="00A61014"/>
    <w:rsid w:val="00A757BF"/>
    <w:rsid w:val="00A93CEB"/>
    <w:rsid w:val="00AA770E"/>
    <w:rsid w:val="00AB34D7"/>
    <w:rsid w:val="00AB3B65"/>
    <w:rsid w:val="00AB6A50"/>
    <w:rsid w:val="00AB7DDE"/>
    <w:rsid w:val="00AE1448"/>
    <w:rsid w:val="00AE33E6"/>
    <w:rsid w:val="00AF6E85"/>
    <w:rsid w:val="00B0618A"/>
    <w:rsid w:val="00B076BB"/>
    <w:rsid w:val="00B123EE"/>
    <w:rsid w:val="00B15F2A"/>
    <w:rsid w:val="00B21394"/>
    <w:rsid w:val="00B2141F"/>
    <w:rsid w:val="00B353F9"/>
    <w:rsid w:val="00B358AE"/>
    <w:rsid w:val="00B51868"/>
    <w:rsid w:val="00B54037"/>
    <w:rsid w:val="00B56AE8"/>
    <w:rsid w:val="00B87F93"/>
    <w:rsid w:val="00BA1AB5"/>
    <w:rsid w:val="00BA74A0"/>
    <w:rsid w:val="00BB44E7"/>
    <w:rsid w:val="00BC0570"/>
    <w:rsid w:val="00BC6223"/>
    <w:rsid w:val="00BD0071"/>
    <w:rsid w:val="00BD7F8F"/>
    <w:rsid w:val="00C0642B"/>
    <w:rsid w:val="00C336F2"/>
    <w:rsid w:val="00C51FF4"/>
    <w:rsid w:val="00C5319A"/>
    <w:rsid w:val="00C65F12"/>
    <w:rsid w:val="00C673BC"/>
    <w:rsid w:val="00C67FD1"/>
    <w:rsid w:val="00C92780"/>
    <w:rsid w:val="00C95599"/>
    <w:rsid w:val="00CC0A29"/>
    <w:rsid w:val="00CC5133"/>
    <w:rsid w:val="00CD2078"/>
    <w:rsid w:val="00D02017"/>
    <w:rsid w:val="00D11B78"/>
    <w:rsid w:val="00D124EE"/>
    <w:rsid w:val="00D1469B"/>
    <w:rsid w:val="00D313A2"/>
    <w:rsid w:val="00D336DE"/>
    <w:rsid w:val="00D37E60"/>
    <w:rsid w:val="00D40A5A"/>
    <w:rsid w:val="00D41F7C"/>
    <w:rsid w:val="00D50317"/>
    <w:rsid w:val="00D665A9"/>
    <w:rsid w:val="00D875D8"/>
    <w:rsid w:val="00DA1020"/>
    <w:rsid w:val="00DC006D"/>
    <w:rsid w:val="00DD6358"/>
    <w:rsid w:val="00DE0462"/>
    <w:rsid w:val="00DF53ED"/>
    <w:rsid w:val="00DF781C"/>
    <w:rsid w:val="00DF7AFF"/>
    <w:rsid w:val="00E06A38"/>
    <w:rsid w:val="00E06E47"/>
    <w:rsid w:val="00E40A7B"/>
    <w:rsid w:val="00E42D53"/>
    <w:rsid w:val="00E455CC"/>
    <w:rsid w:val="00E46A7D"/>
    <w:rsid w:val="00E5045C"/>
    <w:rsid w:val="00E62B29"/>
    <w:rsid w:val="00E63A45"/>
    <w:rsid w:val="00E70B2E"/>
    <w:rsid w:val="00E73AA8"/>
    <w:rsid w:val="00E7626A"/>
    <w:rsid w:val="00E91AF6"/>
    <w:rsid w:val="00E95FF7"/>
    <w:rsid w:val="00EA346F"/>
    <w:rsid w:val="00EB15BA"/>
    <w:rsid w:val="00ED73EF"/>
    <w:rsid w:val="00EE518E"/>
    <w:rsid w:val="00EF4DC5"/>
    <w:rsid w:val="00F1284B"/>
    <w:rsid w:val="00F16B47"/>
    <w:rsid w:val="00F32DB5"/>
    <w:rsid w:val="00F613E5"/>
    <w:rsid w:val="00F65F41"/>
    <w:rsid w:val="00F66B87"/>
    <w:rsid w:val="00F74A6E"/>
    <w:rsid w:val="00F9038A"/>
    <w:rsid w:val="00F93895"/>
    <w:rsid w:val="00F9730D"/>
    <w:rsid w:val="00FA1D42"/>
    <w:rsid w:val="00FB25B1"/>
    <w:rsid w:val="00FB542C"/>
    <w:rsid w:val="00FC2454"/>
    <w:rsid w:val="00FC3A8D"/>
    <w:rsid w:val="00FE2A72"/>
    <w:rsid w:val="00FF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7BE3D"/>
  <w15:chartTrackingRefBased/>
  <w15:docId w15:val="{33CD8701-3FA3-EE4F-9DFD-0F050803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E3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3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E3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3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3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3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3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3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3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3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A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A7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2E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39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92E39"/>
  </w:style>
  <w:style w:type="table" w:styleId="TableGrid">
    <w:name w:val="Table Grid"/>
    <w:basedOn w:val="TableNormal"/>
    <w:uiPriority w:val="39"/>
    <w:rsid w:val="00992E3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Riskin</dc:creator>
  <cp:keywords/>
  <dc:description/>
  <cp:lastModifiedBy>Jeniffer Corpuz</cp:lastModifiedBy>
  <cp:revision>2</cp:revision>
  <dcterms:created xsi:type="dcterms:W3CDTF">2025-10-27T17:41:00Z</dcterms:created>
  <dcterms:modified xsi:type="dcterms:W3CDTF">2025-11-25T07:32:00Z</dcterms:modified>
</cp:coreProperties>
</file>